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E8BA5" w14:textId="77777777" w:rsidR="00863D0B" w:rsidRPr="00E51831" w:rsidRDefault="00863D0B" w:rsidP="00863D0B">
      <w:pPr>
        <w:ind w:firstLine="0"/>
        <w:rPr>
          <w:rFonts w:ascii="Cambria" w:hAnsi="Cambria"/>
        </w:rPr>
      </w:pPr>
      <w:r w:rsidRPr="00E51831">
        <w:rPr>
          <w:rFonts w:ascii="Cambria" w:hAnsi="Cambria"/>
        </w:rPr>
        <w:t>Apple Persona</w:t>
      </w:r>
      <w:r>
        <w:rPr>
          <w:rFonts w:ascii="Cambria" w:hAnsi="Cambria"/>
        </w:rPr>
        <w:t xml:space="preserve">, as visible through the Apple Vision Pro. Material provided </w:t>
      </w:r>
      <w:r w:rsidRPr="00E51831">
        <w:rPr>
          <w:rFonts w:ascii="Cambria" w:hAnsi="Cambria"/>
        </w:rPr>
        <w:t>from Apple (2024)</w:t>
      </w:r>
      <w:r>
        <w:rPr>
          <w:rFonts w:ascii="Cambria" w:hAnsi="Cambria"/>
        </w:rPr>
        <w:t>, publicly available.</w:t>
      </w:r>
    </w:p>
    <w:p w14:paraId="53AE236F" w14:textId="4F822E87" w:rsidR="004E7DFA" w:rsidRPr="00E51831" w:rsidRDefault="00863D0B" w:rsidP="004E7DFA">
      <w:pPr>
        <w:ind w:firstLine="0"/>
        <w:rPr>
          <w:rFonts w:ascii="Cambria" w:hAnsi="Cambria"/>
        </w:rPr>
      </w:pPr>
      <w:hyperlink r:id="rId4" w:history="1">
        <w:r w:rsidR="004E7DFA" w:rsidRPr="00E51831">
          <w:rPr>
            <w:rStyle w:val="Hyperlink"/>
            <w:rFonts w:ascii="Cambria" w:hAnsi="Cambria"/>
          </w:rPr>
          <w:t>https://www.apple.com/apple-vision-pro/</w:t>
        </w:r>
      </w:hyperlink>
      <w:r w:rsidR="0060729B" w:rsidRPr="00E51831">
        <w:rPr>
          <w:rFonts w:ascii="Cambria" w:hAnsi="Cambria"/>
          <w:noProof/>
        </w:rPr>
        <w:drawing>
          <wp:inline distT="0" distB="0" distL="0" distR="0" wp14:anchorId="503FE0C3" wp14:editId="5BBF86F4">
            <wp:extent cx="5943600" cy="47796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228F9" w14:textId="77777777" w:rsidR="004E7DFA" w:rsidRPr="00E51831" w:rsidRDefault="004E7DFA" w:rsidP="004E7DFA">
      <w:pPr>
        <w:ind w:firstLine="0"/>
        <w:rPr>
          <w:rFonts w:ascii="Cambria" w:hAnsi="Cambria"/>
        </w:rPr>
      </w:pPr>
    </w:p>
    <w:p w14:paraId="7D9645F3" w14:textId="1E466C89" w:rsidR="0052161C" w:rsidRPr="004E7DFA" w:rsidRDefault="0052161C" w:rsidP="004E7DFA">
      <w:pPr>
        <w:spacing w:line="259" w:lineRule="auto"/>
        <w:ind w:firstLine="0"/>
        <w:rPr>
          <w:rFonts w:ascii="Cambria" w:hAnsi="Cambria"/>
        </w:rPr>
      </w:pPr>
    </w:p>
    <w:sectPr w:rsidR="0052161C" w:rsidRPr="004E7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CF"/>
    <w:rsid w:val="000657CF"/>
    <w:rsid w:val="004E7DFA"/>
    <w:rsid w:val="0052161C"/>
    <w:rsid w:val="0060729B"/>
    <w:rsid w:val="00863D0B"/>
    <w:rsid w:val="0087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D196D"/>
  <w15:chartTrackingRefBased/>
  <w15:docId w15:val="{79173FEA-037E-4229-8AFE-7C20DA7D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FA"/>
    <w:pPr>
      <w:spacing w:line="480" w:lineRule="auto"/>
      <w:ind w:firstLine="720"/>
    </w:pPr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D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apple.com/apple-vision-pr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guettaya, Ayoub</dc:creator>
  <cp:keywords/>
  <dc:description/>
  <cp:lastModifiedBy>Bouguettaya, Ayoub</cp:lastModifiedBy>
  <cp:revision>4</cp:revision>
  <dcterms:created xsi:type="dcterms:W3CDTF">2024-07-18T23:40:00Z</dcterms:created>
  <dcterms:modified xsi:type="dcterms:W3CDTF">2024-09-10T23:13:00Z</dcterms:modified>
</cp:coreProperties>
</file>